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5B26C" w14:textId="38DE6DD1" w:rsidR="001F7A9B" w:rsidRDefault="00233E4E">
      <w:r>
        <w:rPr>
          <w:noProof/>
        </w:rPr>
        <w:drawing>
          <wp:inline distT="0" distB="0" distL="0" distR="0" wp14:anchorId="00126B6A" wp14:editId="3224625E">
            <wp:extent cx="5725160" cy="3442970"/>
            <wp:effectExtent l="0" t="0" r="8890" b="5080"/>
            <wp:docPr id="12949154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44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6A379" w14:textId="0BD519D9" w:rsidR="00233E4E" w:rsidRPr="00365932" w:rsidRDefault="00233E4E">
      <w:pPr>
        <w:rPr>
          <w:color w:val="4C94D8" w:themeColor="text2" w:themeTint="80"/>
          <w:sz w:val="22"/>
          <w:szCs w:val="22"/>
        </w:rPr>
      </w:pPr>
      <w:r w:rsidRPr="00365932">
        <w:rPr>
          <w:color w:val="4C94D8" w:themeColor="text2" w:themeTint="80"/>
          <w:sz w:val="22"/>
          <w:szCs w:val="22"/>
        </w:rPr>
        <w:t>Capacitors in parallel to generate stable power supply VCC and VFF</w:t>
      </w:r>
    </w:p>
    <w:p w14:paraId="360DD3F7" w14:textId="6C255EBB" w:rsidR="00233E4E" w:rsidRPr="00365932" w:rsidRDefault="00233E4E">
      <w:pPr>
        <w:rPr>
          <w:color w:val="FFC000"/>
          <w:sz w:val="22"/>
          <w:szCs w:val="22"/>
        </w:rPr>
      </w:pPr>
      <w:r w:rsidRPr="00365932">
        <w:rPr>
          <w:color w:val="FFC000"/>
          <w:sz w:val="22"/>
          <w:szCs w:val="22"/>
        </w:rPr>
        <w:t xml:space="preserve">Generate </w:t>
      </w:r>
      <m:oMath>
        <m:sSub>
          <m:sSubPr>
            <m:ctrlPr>
              <w:rPr>
                <w:rFonts w:ascii="Cambria Math" w:hAnsi="Cambria Math"/>
                <w:i/>
                <w:color w:val="FABE00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FABE00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/>
                <w:color w:val="FABE00"/>
                <w:sz w:val="22"/>
                <w:szCs w:val="22"/>
              </w:rPr>
              <m:t>FF</m:t>
            </m:r>
          </m:sub>
        </m:sSub>
      </m:oMath>
      <w:r w:rsidRPr="00365932">
        <w:rPr>
          <w:color w:val="FFC000"/>
          <w:sz w:val="22"/>
          <w:szCs w:val="22"/>
        </w:rPr>
        <w:t xml:space="preserve"> from </w:t>
      </w:r>
      <m:oMath>
        <m:sSub>
          <m:sSubPr>
            <m:ctrlPr>
              <w:rPr>
                <w:rFonts w:ascii="Cambria Math" w:hAnsi="Cambria Math"/>
                <w:i/>
                <w:color w:val="FABE00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FABE00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/>
                <w:color w:val="FABE00"/>
                <w:sz w:val="22"/>
                <w:szCs w:val="22"/>
              </w:rPr>
              <m:t>cc</m:t>
            </m:r>
          </m:sub>
        </m:sSub>
      </m:oMath>
    </w:p>
    <w:p w14:paraId="5E910268" w14:textId="77777777" w:rsidR="008A5BA2" w:rsidRPr="008A5BA2" w:rsidRDefault="008A5BA2" w:rsidP="008A5BA2">
      <w:pPr>
        <w:rPr>
          <w:rFonts w:hint="eastAsia"/>
          <w:b/>
          <w:bCs/>
          <w:color w:val="FABE00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FABE00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FABE00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FABE00"/>
                  <w:sz w:val="22"/>
                  <w:szCs w:val="22"/>
                </w:rPr>
                <m:t>FF</m:t>
              </m:r>
            </m:sub>
          </m:sSub>
          <m:r>
            <w:rPr>
              <w:rFonts w:ascii="Cambria Math" w:hAnsi="Cambria Math"/>
              <w:color w:val="FABE00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FABE00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FABE00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FABE00"/>
                  <w:sz w:val="22"/>
                  <w:szCs w:val="22"/>
                </w:rPr>
                <m:t>cc</m:t>
              </m:r>
            </m:sub>
          </m:sSub>
          <m:r>
            <w:rPr>
              <w:rFonts w:ascii="Cambria Math" w:hAnsi="Cambria Math"/>
              <w:color w:val="FABE00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FABE00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FABE00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color w:val="FABE00"/>
                  <w:sz w:val="22"/>
                  <w:szCs w:val="22"/>
                </w:rPr>
                <m:t>cc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FABE00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FABE00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FABE00"/>
                  <w:sz w:val="22"/>
                  <w:szCs w:val="22"/>
                </w:rPr>
                <m:t>12</m:t>
              </m:r>
            </m:sub>
          </m:sSub>
        </m:oMath>
      </m:oMathPara>
    </w:p>
    <w:p w14:paraId="7C164185" w14:textId="77777777" w:rsidR="008A5BA2" w:rsidRPr="008A5BA2" w:rsidRDefault="008A5BA2" w:rsidP="008A5BA2">
      <w:pPr>
        <w:rPr>
          <w:color w:val="FABE00"/>
        </w:rPr>
      </w:pPr>
    </w:p>
    <w:p w14:paraId="290FCF50" w14:textId="529FD904" w:rsidR="008A5BA2" w:rsidRPr="000E145C" w:rsidRDefault="008A5BA2">
      <w:pPr>
        <w:rPr>
          <w:color w:val="FABE00"/>
        </w:rPr>
      </w:pPr>
      <m:oMath>
        <m:sSub>
          <m:sSubPr>
            <m:ctrlPr>
              <w:rPr>
                <w:rFonts w:ascii="Cambria Math" w:hAnsi="Cambria Math"/>
                <w:i/>
                <w:color w:val="FABE00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FABE00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/>
                <w:color w:val="FABE00"/>
                <w:sz w:val="22"/>
                <w:szCs w:val="22"/>
              </w:rPr>
              <m:t>cc</m:t>
            </m:r>
          </m:sub>
        </m:sSub>
      </m:oMath>
      <w:r w:rsidRPr="008A5BA2">
        <w:rPr>
          <w:color w:val="FABE00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FABE00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FABE00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color w:val="FABE00"/>
                <w:sz w:val="22"/>
                <w:szCs w:val="22"/>
              </w:rPr>
              <m:t>cc</m:t>
            </m:r>
          </m:sub>
        </m:sSub>
      </m:oMath>
      <w:r w:rsidRPr="008A5BA2">
        <w:rPr>
          <w:color w:val="FABE00"/>
          <w:sz w:val="22"/>
          <w:szCs w:val="22"/>
        </w:rPr>
        <w:t xml:space="preserve"> can be read from the power supply. </w:t>
      </w:r>
    </w:p>
    <w:p w14:paraId="57EF2730" w14:textId="7602C8DA" w:rsidR="00233E4E" w:rsidRPr="00365932" w:rsidRDefault="00233E4E">
      <w:pPr>
        <w:rPr>
          <w:color w:val="FF0000"/>
          <w:sz w:val="22"/>
          <w:szCs w:val="22"/>
        </w:rPr>
      </w:pPr>
      <w:r w:rsidRPr="00365932">
        <w:rPr>
          <w:color w:val="FF0000"/>
          <w:sz w:val="22"/>
          <w:szCs w:val="22"/>
        </w:rPr>
        <w:t>LED indicating if the circuit is powered</w:t>
      </w:r>
    </w:p>
    <w:p w14:paraId="5AA2F10D" w14:textId="026AD80D" w:rsidR="00233E4E" w:rsidRPr="00C1377F" w:rsidRDefault="00233E4E">
      <w:pPr>
        <w:rPr>
          <w:color w:val="000000" w:themeColor="text1"/>
          <w:sz w:val="22"/>
          <w:szCs w:val="22"/>
        </w:rPr>
      </w:pPr>
      <w:r w:rsidRPr="00C1377F">
        <w:rPr>
          <w:color w:val="000000" w:themeColor="text1"/>
          <w:sz w:val="22"/>
          <w:szCs w:val="22"/>
        </w:rPr>
        <w:t>Main circuit:</w:t>
      </w:r>
    </w:p>
    <w:p w14:paraId="75A38A54" w14:textId="296C8404" w:rsidR="00233E4E" w:rsidRPr="00C1377F" w:rsidRDefault="006600CD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U1B,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n,1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</m:sub>
          </m:sSub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U1B,  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n,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</m:t>
              </m:r>
            </m:sub>
          </m:sSub>
        </m:oMath>
      </m:oMathPara>
    </w:p>
    <w:p w14:paraId="02CECEDC" w14:textId="4459910E" w:rsidR="006600CD" w:rsidRPr="00C1377F" w:rsidRDefault="006600CD">
      <w:pPr>
        <w:rPr>
          <w:color w:val="000000" w:themeColor="text1"/>
          <w:sz w:val="22"/>
          <w:szCs w:val="22"/>
        </w:rPr>
      </w:pPr>
      <w:r w:rsidRPr="00C1377F">
        <w:rPr>
          <w:color w:val="000000" w:themeColor="text1"/>
          <w:sz w:val="22"/>
          <w:szCs w:val="22"/>
        </w:rPr>
        <w:t xml:space="preserve">Calculate the current going through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0</m:t>
            </m:r>
          </m:sub>
        </m:sSub>
      </m:oMath>
    </w:p>
    <w:p w14:paraId="6DAFB567" w14:textId="4DA7E010" w:rsidR="006600CD" w:rsidRPr="00C1377F" w:rsidRDefault="006600CD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0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U1B,  in,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0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den>
              </m:f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0</m:t>
                  </m:r>
                </m:sub>
              </m:sSub>
            </m:den>
          </m:f>
        </m:oMath>
      </m:oMathPara>
    </w:p>
    <w:p w14:paraId="2B81A29B" w14:textId="7F320C2F" w:rsidR="006600CD" w:rsidRPr="00C1377F" w:rsidRDefault="006600CD">
      <w:pPr>
        <w:rPr>
          <w:color w:val="000000" w:themeColor="text1"/>
          <w:sz w:val="22"/>
          <w:szCs w:val="22"/>
        </w:rPr>
      </w:pPr>
      <w:r w:rsidRPr="00C1377F">
        <w:rPr>
          <w:color w:val="000000" w:themeColor="text1"/>
          <w:sz w:val="22"/>
          <w:szCs w:val="22"/>
        </w:rPr>
        <w:t xml:space="preserve">Calculate the voltage drop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1</m:t>
            </m:r>
          </m:sub>
        </m:sSub>
      </m:oMath>
      <w:r w:rsidRPr="00C1377F">
        <w:rPr>
          <w:color w:val="000000" w:themeColor="text1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0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sub>
        </m:sSub>
      </m:oMath>
    </w:p>
    <w:p w14:paraId="651B9807" w14:textId="351B8900" w:rsidR="006600CD" w:rsidRPr="00C1377F" w:rsidRDefault="006600CD">
      <w:pPr>
        <w:rPr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>∆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1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1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(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B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</m:sub>
          </m:sSub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)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0</m:t>
                  </m:r>
                </m:sub>
              </m:sSub>
            </m:den>
          </m:f>
        </m:oMath>
      </m:oMathPara>
    </w:p>
    <w:p w14:paraId="21818F80" w14:textId="7DC91F50" w:rsidR="00233E4E" w:rsidRPr="00C1377F" w:rsidRDefault="006600CD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U1B,out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,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U1B,  in,3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r>
            <w:rPr>
              <w:rFonts w:ascii="Cambria Math" w:hAnsi="Cambria Math"/>
              <w:color w:val="000000" w:themeColor="text1"/>
              <w:sz w:val="22"/>
              <w:szCs w:val="22"/>
            </w:rPr>
            <m:t>∆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1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</m:sub>
          </m:sSub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den>
              </m:f>
            </m:e>
          </m:d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0</m:t>
                  </m:r>
                </m:sub>
              </m:sSub>
            </m:den>
          </m:f>
        </m:oMath>
      </m:oMathPara>
    </w:p>
    <w:p w14:paraId="0AA7C1BD" w14:textId="362E6314" w:rsidR="006600CD" w:rsidRPr="00C1377F" w:rsidRDefault="00B11295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6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1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; 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7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0</m:t>
              </m:r>
            </m:sub>
          </m:sSub>
        </m:oMath>
      </m:oMathPara>
    </w:p>
    <w:p w14:paraId="6FAB3791" w14:textId="3A12200B" w:rsidR="00B11295" w:rsidRPr="00C1377F" w:rsidRDefault="00B11295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</m:sub>
          </m:sSub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den>
              </m:f>
            </m:e>
          </m:d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0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</m:sub>
          </m:sSub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den>
              </m:f>
            </m:e>
          </m:d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</m:oMath>
      </m:oMathPara>
    </w:p>
    <w:p w14:paraId="2C88D824" w14:textId="73B2ACB3" w:rsidR="00B11295" w:rsidRPr="00C1377F" w:rsidRDefault="00B11295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</m:sub>
          </m:sSub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den>
              </m:f>
            </m:e>
          </m:d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</m:oMath>
      </m:oMathPara>
    </w:p>
    <w:p w14:paraId="5E72FD2B" w14:textId="3A466FA3" w:rsidR="00B11295" w:rsidRPr="00C1377F" w:rsidRDefault="00B11295">
      <w:pPr>
        <w:rPr>
          <w:color w:val="000000" w:themeColor="text1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</m:oMath>
      </m:oMathPara>
    </w:p>
    <w:p w14:paraId="1D849E58" w14:textId="02703BA9" w:rsidR="00B11295" w:rsidRPr="00C1377F" w:rsidRDefault="00B11295">
      <w:pPr>
        <w:rPr>
          <w:color w:val="000000" w:themeColor="text1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</m:oMath>
      </m:oMathPara>
    </w:p>
    <w:p w14:paraId="45B7ECA9" w14:textId="222CCDF3" w:rsidR="00B11295" w:rsidRPr="00C1377F" w:rsidRDefault="00B11295">
      <w:pPr>
        <w:rPr>
          <w:color w:val="000000" w:themeColor="text1"/>
          <w:sz w:val="22"/>
          <w:szCs w:val="22"/>
        </w:rPr>
      </w:pPr>
      <m:oMath>
        <m:r>
          <w:rPr>
            <w:rFonts w:ascii="Cambria Math" w:hAnsi="Cambria Math"/>
            <w:color w:val="000000" w:themeColor="text1"/>
            <w:sz w:val="22"/>
            <w:szCs w:val="22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A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B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)</m:t>
        </m:r>
      </m:oMath>
      <w:r w:rsidRPr="00C1377F">
        <w:rPr>
          <w:color w:val="000000" w:themeColor="text1"/>
          <w:sz w:val="22"/>
          <w:szCs w:val="22"/>
        </w:rPr>
        <w:t xml:space="preserve"> is the voltage difference caused by strain gauge deformation.</w:t>
      </w:r>
    </w:p>
    <w:p w14:paraId="232E2C45" w14:textId="21022EDA" w:rsidR="00B11295" w:rsidRPr="00C1377F" w:rsidRDefault="00B11295">
      <w:pPr>
        <w:rPr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Gain = 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48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6.98</m:t>
              </m:r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≈50</m:t>
          </m:r>
        </m:oMath>
      </m:oMathPara>
    </w:p>
    <w:p w14:paraId="1B9EB373" w14:textId="4B064AAE" w:rsidR="008458FA" w:rsidRPr="00C1377F" w:rsidRDefault="008458FA">
      <w:pPr>
        <w:rPr>
          <w:color w:val="000000" w:themeColor="text1"/>
          <w:sz w:val="22"/>
          <w:szCs w:val="22"/>
        </w:rPr>
      </w:pPr>
      <w:r w:rsidRPr="00C1377F">
        <w:rPr>
          <w:color w:val="000000" w:themeColor="text1"/>
          <w:sz w:val="22"/>
          <w:szCs w:val="22"/>
        </w:rPr>
        <w:t>Look at U1A</w:t>
      </w:r>
    </w:p>
    <w:p w14:paraId="370FD8F4" w14:textId="56D9D1B4" w:rsidR="00B11295" w:rsidRPr="00C1377F" w:rsidRDefault="008458FA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U1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,  in,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k+1k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FF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4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k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FF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U1A,  in,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</m:t>
              </m:r>
            </m:sub>
          </m:sSub>
        </m:oMath>
      </m:oMathPara>
    </w:p>
    <w:p w14:paraId="15F7FE0E" w14:textId="5B80CD09" w:rsidR="008458FA" w:rsidRPr="00C1377F" w:rsidRDefault="008458FA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8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U1B,out,4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U1A,  in,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8</m:t>
                  </m:r>
                </m:sub>
              </m:sSub>
            </m:den>
          </m:f>
        </m:oMath>
      </m:oMathPara>
    </w:p>
    <w:p w14:paraId="440172E0" w14:textId="55225BB6" w:rsidR="008458FA" w:rsidRPr="00C1377F" w:rsidRDefault="008458FA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U1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,out,4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U1A,  in,3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9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4k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FF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4k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P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8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9</m:t>
              </m:r>
            </m:sub>
          </m:sSub>
        </m:oMath>
      </m:oMathPara>
    </w:p>
    <w:p w14:paraId="0C632A5C" w14:textId="06B62B94" w:rsidR="008458FA" w:rsidRPr="00C1377F" w:rsidRDefault="008458FA">
      <w:pPr>
        <w:rPr>
          <w:color w:val="000000" w:themeColor="text1"/>
          <w:sz w:val="22"/>
          <w:szCs w:val="22"/>
        </w:rPr>
      </w:pPr>
      <w:r w:rsidRPr="00C1377F">
        <w:rPr>
          <w:color w:val="000000" w:themeColor="text1"/>
          <w:sz w:val="22"/>
          <w:szCs w:val="22"/>
        </w:rPr>
        <w:t xml:space="preserve">Set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RP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4k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RP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</m:den>
        </m:f>
      </m:oMath>
      <w:r w:rsidRPr="00C1377F">
        <w:rPr>
          <w:color w:val="000000" w:themeColor="text1"/>
          <w:sz w:val="22"/>
          <w:szCs w:val="22"/>
        </w:rPr>
        <w:t xml:space="preserve"> a constant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n</m:t>
        </m:r>
      </m:oMath>
    </w:p>
    <w:p w14:paraId="7E334211" w14:textId="160356CD" w:rsidR="008458FA" w:rsidRPr="00C1377F" w:rsidRDefault="008458FA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U1A,out,4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n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FF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B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6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7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8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9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9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8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color w:val="000000" w:themeColor="text1"/>
              <w:sz w:val="22"/>
              <w:szCs w:val="22"/>
            </w:rPr>
            <m:t>n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FF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9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8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B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)</m:t>
          </m:r>
        </m:oMath>
      </m:oMathPara>
    </w:p>
    <w:p w14:paraId="07A8FEB1" w14:textId="0CF4A335" w:rsidR="00C1377F" w:rsidRPr="00C1377F" w:rsidRDefault="00C1377F">
      <w:pPr>
        <w:rPr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>∆V=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</m:e>
          </m:d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9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8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U1A,out,4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8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9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(41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U1A,out,4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)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2000</m:t>
              </m:r>
            </m:den>
          </m:f>
        </m:oMath>
      </m:oMathPara>
    </w:p>
    <w:p w14:paraId="1299A7DE" w14:textId="5A8EACDC" w:rsidR="0032408E" w:rsidRPr="00C1377F" w:rsidRDefault="0032408E">
      <w:pPr>
        <w:rPr>
          <w:color w:val="000000" w:themeColor="text1"/>
          <w:sz w:val="22"/>
          <w:szCs w:val="22"/>
        </w:rPr>
      </w:pPr>
      <w:r w:rsidRPr="00C1377F">
        <w:rPr>
          <w:color w:val="000000" w:themeColor="text1"/>
          <w:sz w:val="22"/>
          <w:szCs w:val="22"/>
        </w:rPr>
        <w:t>The difference was further amplified through U1A, resulting in the total gain being the product of the gains of both amplifiers.</w:t>
      </w:r>
    </w:p>
    <w:p w14:paraId="166C00F2" w14:textId="1DB7A308" w:rsidR="0032408E" w:rsidRPr="00C1377F" w:rsidRDefault="0032408E">
      <w:pPr>
        <w:rPr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Total gain = 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9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8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6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7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 xml:space="preserve"> ≈2000</m:t>
          </m:r>
        </m:oMath>
      </m:oMathPara>
    </w:p>
    <w:p w14:paraId="54B9180B" w14:textId="1FA53BCA" w:rsidR="0032408E" w:rsidRPr="00C1377F" w:rsidRDefault="00365932">
      <w:pPr>
        <w:rPr>
          <w:color w:val="000000" w:themeColor="text1"/>
          <w:sz w:val="22"/>
          <w:szCs w:val="22"/>
        </w:rPr>
      </w:pPr>
      <w:r w:rsidRPr="00C1377F">
        <w:rPr>
          <w:color w:val="000000" w:themeColor="text1"/>
          <w:sz w:val="22"/>
          <w:szCs w:val="22"/>
        </w:rPr>
        <w:t>G</w:t>
      </w:r>
      <w:r w:rsidRPr="00C1377F">
        <w:rPr>
          <w:rFonts w:hint="eastAsia"/>
          <w:color w:val="000000" w:themeColor="text1"/>
          <w:sz w:val="22"/>
          <w:szCs w:val="22"/>
        </w:rPr>
        <w:t>auge</w:t>
      </w:r>
      <w:r w:rsidRPr="00C1377F">
        <w:rPr>
          <w:color w:val="000000" w:themeColor="text1"/>
          <w:sz w:val="22"/>
          <w:szCs w:val="22"/>
        </w:rPr>
        <w:t xml:space="preserve"> factor: 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∆R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R</m:t>
                </m:r>
              </m:den>
            </m:f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ε</m:t>
            </m:r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=2.11</m:t>
        </m:r>
      </m:oMath>
    </w:p>
    <w:p w14:paraId="35127D6C" w14:textId="77777777" w:rsidR="00365932" w:rsidRPr="00C1377F" w:rsidRDefault="00365932" w:rsidP="00365932">
      <w:pPr>
        <w:rPr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>∆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SG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2.11ε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SG,0</m:t>
              </m:r>
            </m:sub>
          </m:sSub>
        </m:oMath>
      </m:oMathPara>
    </w:p>
    <w:p w14:paraId="0D774EB0" w14:textId="56476198" w:rsidR="00365932" w:rsidRPr="00C1377F" w:rsidRDefault="00365932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SG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2.11ε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SG,0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SG,0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350(2.11ε+1)</m:t>
          </m:r>
        </m:oMath>
      </m:oMathPara>
    </w:p>
    <w:p w14:paraId="4BF78EDF" w14:textId="5B9BFA07" w:rsidR="00365932" w:rsidRPr="00C1377F" w:rsidRDefault="00365932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4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FF</m:t>
              </m:r>
            </m:sub>
          </m:sSub>
        </m:oMath>
      </m:oMathPara>
    </w:p>
    <w:p w14:paraId="4CABD6C5" w14:textId="35E00E47" w:rsidR="00365932" w:rsidRPr="00C1377F" w:rsidRDefault="00365932" w:rsidP="00365932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B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5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FF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0.5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FF</m:t>
              </m:r>
            </m:sub>
          </m:sSub>
        </m:oMath>
      </m:oMathPara>
    </w:p>
    <w:p w14:paraId="1990731C" w14:textId="4BE5EC9C" w:rsidR="00365932" w:rsidRPr="00C1377F" w:rsidRDefault="00365932" w:rsidP="00365932">
      <w:pPr>
        <w:rPr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B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S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SG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4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0.5</m:t>
              </m:r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FF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350(2.11ε+1)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350(2.11ε+1)+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348</m:t>
                  </m:r>
                </m:den>
              </m:f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0.5</m:t>
              </m:r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FF</m:t>
              </m:r>
            </m:sub>
          </m:sSub>
        </m:oMath>
      </m:oMathPara>
    </w:p>
    <w:p w14:paraId="7BCDFC6A" w14:textId="77958312" w:rsidR="00365932" w:rsidRPr="00C1377F" w:rsidRDefault="00365932" w:rsidP="00365932">
      <w:pPr>
        <w:rPr>
          <w:color w:val="000000" w:themeColor="text1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+0.5</m:t>
          </m:r>
          <m:r>
            <w:rPr>
              <w:rFonts w:ascii="Cambria Math" w:hAnsi="Cambria Math"/>
              <w:color w:val="000000" w:themeColor="text1"/>
              <w:sz w:val="22"/>
              <w:szCs w:val="22"/>
            </w:rPr>
            <m:t>=1-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48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50(2.11ε+1)+348</m:t>
              </m:r>
            </m:den>
          </m:f>
        </m:oMath>
      </m:oMathPara>
    </w:p>
    <w:p w14:paraId="367E42A5" w14:textId="63F8EB88" w:rsidR="00883F8F" w:rsidRPr="00C1377F" w:rsidRDefault="00883F8F" w:rsidP="00883F8F">
      <w:pPr>
        <w:rPr>
          <w:color w:val="000000" w:themeColor="text1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48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50(2.11ε+1)+348</m:t>
              </m:r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r>
            <w:rPr>
              <w:rFonts w:ascii="Cambria Math" w:hAnsi="Cambria Math"/>
              <w:color w:val="000000" w:themeColor="text1"/>
              <w:sz w:val="22"/>
              <w:szCs w:val="22"/>
            </w:rPr>
            <m:t>0.5</m:t>
          </m:r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den>
          </m:f>
        </m:oMath>
      </m:oMathPara>
    </w:p>
    <w:p w14:paraId="62461ECC" w14:textId="5EA4B514" w:rsidR="00883F8F" w:rsidRPr="00C1377F" w:rsidRDefault="00883F8F" w:rsidP="00883F8F">
      <w:pPr>
        <w:rPr>
          <w:color w:val="000000" w:themeColor="text1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48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50(2.11ε+1)+348</m:t>
              </m:r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FF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2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den>
          </m:f>
        </m:oMath>
      </m:oMathPara>
    </w:p>
    <w:p w14:paraId="74397A84" w14:textId="2FAA2947" w:rsidR="00883F8F" w:rsidRPr="00C1377F" w:rsidRDefault="00883F8F" w:rsidP="00883F8F">
      <w:pPr>
        <w:rPr>
          <w:color w:val="000000" w:themeColor="text1"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48</m:t>
              </m:r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350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2.11ε+1</m:t>
                  </m:r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348</m:t>
              </m:r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FF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2(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)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den>
          </m:f>
        </m:oMath>
      </m:oMathPara>
    </w:p>
    <w:p w14:paraId="0B59AE8F" w14:textId="7885C652" w:rsidR="00883F8F" w:rsidRPr="00C1377F" w:rsidRDefault="00883F8F" w:rsidP="00883F8F">
      <w:pPr>
        <w:rPr>
          <w:color w:val="000000" w:themeColor="text1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>348≈35</m:t>
          </m:r>
          <m:r>
            <w:rPr>
              <w:rFonts w:ascii="Cambria Math" w:hAnsi="Cambria Math"/>
              <w:color w:val="000000" w:themeColor="text1"/>
              <w:sz w:val="22"/>
              <w:szCs w:val="22"/>
            </w:rPr>
            <m:t>0</m:t>
          </m:r>
        </m:oMath>
      </m:oMathPara>
    </w:p>
    <w:p w14:paraId="3CF9A2F8" w14:textId="065D48CF" w:rsidR="00883F8F" w:rsidRPr="00C1377F" w:rsidRDefault="00883F8F" w:rsidP="00883F8F">
      <w:pPr>
        <w:rPr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>2.11ε+</m:t>
          </m:r>
          <m:r>
            <w:rPr>
              <w:rFonts w:ascii="Cambria Math" w:hAnsi="Cambria Math"/>
              <w:color w:val="000000" w:themeColor="text1"/>
              <w:sz w:val="22"/>
              <w:szCs w:val="22"/>
            </w:rPr>
            <m:t>2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FF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2(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)</m:t>
              </m:r>
            </m:den>
          </m:f>
        </m:oMath>
      </m:oMathPara>
    </w:p>
    <w:p w14:paraId="2152522E" w14:textId="1FB52BE6" w:rsidR="00883F8F" w:rsidRPr="00C1377F" w:rsidRDefault="00883F8F" w:rsidP="00883F8F">
      <w:pPr>
        <w:rPr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>2.11ε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FF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2(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)</m:t>
              </m:r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4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FF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2(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)</m:t>
              </m:r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4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FF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2(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)</m:t>
              </m:r>
            </m:den>
          </m:f>
        </m:oMath>
      </m:oMathPara>
    </w:p>
    <w:p w14:paraId="6E3F3E64" w14:textId="02EC20FB" w:rsidR="00883F8F" w:rsidRPr="00C1377F" w:rsidRDefault="00883F8F" w:rsidP="00883F8F">
      <w:pPr>
        <w:rPr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>ε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.9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∆V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2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∆V</m:t>
              </m:r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1.9∆V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0.95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+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0.95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2∆V</m:t>
              </m:r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0.95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2∆V</m:t>
              </m:r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-0.95</m:t>
          </m:r>
        </m:oMath>
      </m:oMathPara>
    </w:p>
    <w:p w14:paraId="7B34F6FB" w14:textId="1C616624" w:rsidR="00C1377F" w:rsidRPr="00F74010" w:rsidRDefault="00F74010" w:rsidP="00C1377F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ince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∆V=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(41n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FF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U1A,out,4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)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000</m:t>
            </m:r>
          </m:den>
        </m:f>
      </m:oMath>
    </w:p>
    <w:p w14:paraId="26978405" w14:textId="5515FBC8" w:rsidR="008A5BA2" w:rsidRDefault="00F74010" w:rsidP="00C1377F">
      <w:pPr>
        <w:rPr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>ε</m:t>
          </m:r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0.95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41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FF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U1A,out,4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000</m:t>
                  </m:r>
                </m:den>
              </m:f>
            </m:den>
          </m:f>
          <m:r>
            <w:rPr>
              <w:rFonts w:ascii="Cambria Math" w:hAnsi="Cambria Math"/>
              <w:color w:val="000000" w:themeColor="text1"/>
              <w:sz w:val="22"/>
              <w:szCs w:val="22"/>
            </w:rPr>
            <m:t>-0.95</m:t>
          </m:r>
        </m:oMath>
      </m:oMathPara>
    </w:p>
    <w:p w14:paraId="64B0D098" w14:textId="77777777" w:rsidR="00883F8F" w:rsidRPr="00883F8F" w:rsidRDefault="00883F8F" w:rsidP="00883F8F">
      <w:pPr>
        <w:rPr>
          <w:color w:val="000000" w:themeColor="text1"/>
        </w:rPr>
      </w:pPr>
    </w:p>
    <w:p w14:paraId="09B5DFAB" w14:textId="77777777" w:rsidR="00883F8F" w:rsidRPr="00883F8F" w:rsidRDefault="00883F8F" w:rsidP="00883F8F">
      <w:pPr>
        <w:rPr>
          <w:color w:val="000000" w:themeColor="text1"/>
        </w:rPr>
      </w:pPr>
    </w:p>
    <w:p w14:paraId="32B566E7" w14:textId="77777777" w:rsidR="00883F8F" w:rsidRPr="00883F8F" w:rsidRDefault="00883F8F" w:rsidP="00883F8F">
      <w:pPr>
        <w:rPr>
          <w:color w:val="000000" w:themeColor="text1"/>
        </w:rPr>
      </w:pPr>
    </w:p>
    <w:p w14:paraId="4A20F756" w14:textId="77777777" w:rsidR="00883F8F" w:rsidRPr="006600CD" w:rsidRDefault="00883F8F" w:rsidP="00365932">
      <w:pPr>
        <w:rPr>
          <w:rFonts w:hint="eastAsia"/>
          <w:color w:val="000000" w:themeColor="text1"/>
        </w:rPr>
      </w:pPr>
    </w:p>
    <w:p w14:paraId="7DA98AE3" w14:textId="77777777" w:rsidR="00365932" w:rsidRPr="006600CD" w:rsidRDefault="00365932">
      <w:pPr>
        <w:rPr>
          <w:rFonts w:hint="eastAsia"/>
          <w:color w:val="000000" w:themeColor="text1"/>
        </w:rPr>
      </w:pPr>
    </w:p>
    <w:sectPr w:rsidR="00365932" w:rsidRPr="00660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7F"/>
    <w:rsid w:val="000E145C"/>
    <w:rsid w:val="001F7A9B"/>
    <w:rsid w:val="00223DE6"/>
    <w:rsid w:val="00233E4E"/>
    <w:rsid w:val="0032408E"/>
    <w:rsid w:val="00365932"/>
    <w:rsid w:val="003F5C0F"/>
    <w:rsid w:val="006600CD"/>
    <w:rsid w:val="006F71C0"/>
    <w:rsid w:val="008458FA"/>
    <w:rsid w:val="00883F8F"/>
    <w:rsid w:val="008A5BA2"/>
    <w:rsid w:val="009D7BA2"/>
    <w:rsid w:val="00AA3BBE"/>
    <w:rsid w:val="00AF1393"/>
    <w:rsid w:val="00B11295"/>
    <w:rsid w:val="00B90400"/>
    <w:rsid w:val="00C1377F"/>
    <w:rsid w:val="00DD627F"/>
    <w:rsid w:val="00F7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7BF3FB"/>
  <w15:chartTrackingRefBased/>
  <w15:docId w15:val="{9EF577A7-ECFC-404E-8565-127AB0979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6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2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2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2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2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2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2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2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2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2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2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2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2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2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27F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6600C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3</Pages>
  <Words>131</Words>
  <Characters>1670</Characters>
  <Application>Microsoft Office Word</Application>
  <DocSecurity>0</DocSecurity>
  <Lines>5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Yumou</dc:creator>
  <cp:keywords/>
  <dc:description/>
  <cp:lastModifiedBy>Han, Yumou</cp:lastModifiedBy>
  <cp:revision>7</cp:revision>
  <dcterms:created xsi:type="dcterms:W3CDTF">2024-08-05T13:08:00Z</dcterms:created>
  <dcterms:modified xsi:type="dcterms:W3CDTF">2024-08-05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2e37aa-94cb-4ce8-a484-4d511d282738</vt:lpwstr>
  </property>
</Properties>
</file>